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523C94" w14:textId="28647DA4" w:rsidR="00A747ED" w:rsidRDefault="00A747ED" w:rsidP="00A747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56728">
        <w:rPr>
          <w:rFonts w:ascii="Times New Roman" w:hAnsi="Times New Roman" w:cs="Times New Roman"/>
          <w:sz w:val="24"/>
          <w:szCs w:val="24"/>
        </w:rPr>
        <w:t xml:space="preserve">Supplement </w:t>
      </w:r>
      <w:del w:id="0" w:author="Office365" w:date="2018-01-16T16:19:00Z">
        <w:r w:rsidRPr="00956728" w:rsidDel="00247F17">
          <w:rPr>
            <w:rFonts w:ascii="Times New Roman" w:hAnsi="Times New Roman" w:cs="Times New Roman"/>
            <w:sz w:val="24"/>
            <w:szCs w:val="24"/>
          </w:rPr>
          <w:delText>Fig</w:delText>
        </w:r>
      </w:del>
      <w:ins w:id="1" w:author="Office365" w:date="2018-01-16T16:19:00Z">
        <w:r w:rsidR="00247F17">
          <w:rPr>
            <w:rFonts w:ascii="Times New Roman" w:hAnsi="Times New Roman" w:cs="Times New Roman" w:hint="eastAsia"/>
            <w:sz w:val="24"/>
            <w:szCs w:val="24"/>
          </w:rPr>
          <w:t>T</w:t>
        </w:r>
      </w:ins>
      <w:ins w:id="2" w:author="AGP" w:date="2018-01-17T08:02:00Z">
        <w:r w:rsidR="00A25CCE">
          <w:rPr>
            <w:rFonts w:ascii="Times New Roman" w:hAnsi="Times New Roman" w:cs="Times New Roman"/>
            <w:sz w:val="24"/>
            <w:szCs w:val="24"/>
          </w:rPr>
          <w:t>ab</w:t>
        </w:r>
      </w:ins>
      <w:ins w:id="3" w:author="Office365" w:date="2018-01-16T16:19:00Z">
        <w:del w:id="4" w:author="AGP" w:date="2018-01-17T08:02:00Z">
          <w:r w:rsidR="00247F17" w:rsidDel="00A25CCE">
            <w:rPr>
              <w:rFonts w:ascii="Times New Roman" w:hAnsi="Times New Roman" w:cs="Times New Roman" w:hint="eastAsia"/>
              <w:sz w:val="24"/>
              <w:szCs w:val="24"/>
            </w:rPr>
            <w:delText>ba</w:delText>
          </w:r>
        </w:del>
        <w:r w:rsidR="00247F17">
          <w:rPr>
            <w:rFonts w:ascii="Times New Roman" w:hAnsi="Times New Roman" w:cs="Times New Roman" w:hint="eastAsia"/>
            <w:sz w:val="24"/>
            <w:szCs w:val="24"/>
          </w:rPr>
          <w:t>le</w:t>
        </w:r>
      </w:ins>
      <w:r w:rsidRPr="00956728">
        <w:rPr>
          <w:rFonts w:ascii="Times New Roman" w:hAnsi="Times New Roman" w:cs="Times New Roman"/>
          <w:sz w:val="24"/>
          <w:szCs w:val="24"/>
        </w:rPr>
        <w:t xml:space="preserve">. . The sequences of </w:t>
      </w:r>
      <w:r w:rsidRPr="00956728">
        <w:rPr>
          <w:rFonts w:ascii="Times New Roman" w:hAnsi="Times New Roman" w:cs="Times New Roman"/>
          <w:i/>
          <w:sz w:val="24"/>
          <w:szCs w:val="24"/>
        </w:rPr>
        <w:t>ClyA</w:t>
      </w:r>
      <w:r w:rsidRPr="00F87EAC">
        <w:rPr>
          <w:rFonts w:ascii="Times New Roman" w:hAnsi="Times New Roman" w:cs="Times New Roman"/>
          <w:i/>
          <w:sz w:val="24"/>
          <w:szCs w:val="24"/>
        </w:rPr>
        <w:t>-ApxIAr-ApxIIAr-ApxIIIAr-His</w:t>
      </w:r>
      <w:r w:rsidRPr="00956728">
        <w:rPr>
          <w:rFonts w:ascii="Times New Roman" w:hAnsi="Times New Roman" w:cs="Times New Roman"/>
          <w:sz w:val="24"/>
          <w:szCs w:val="24"/>
        </w:rPr>
        <w:t xml:space="preserve"> fusion genes. The </w:t>
      </w:r>
      <w:r w:rsidRPr="00956728">
        <w:rPr>
          <w:rFonts w:ascii="Times New Roman" w:hAnsi="Times New Roman" w:cs="Times New Roman"/>
          <w:i/>
          <w:sz w:val="24"/>
          <w:szCs w:val="24"/>
        </w:rPr>
        <w:t>E. coli</w:t>
      </w:r>
      <w:r w:rsidRPr="00956728">
        <w:rPr>
          <w:rFonts w:ascii="Times New Roman" w:hAnsi="Times New Roman" w:cs="Times New Roman"/>
          <w:sz w:val="24"/>
          <w:szCs w:val="24"/>
        </w:rPr>
        <w:t xml:space="preserve"> </w:t>
      </w:r>
      <w:r w:rsidRPr="00956728">
        <w:rPr>
          <w:rFonts w:ascii="Times New Roman" w:hAnsi="Times New Roman" w:cs="Times New Roman"/>
          <w:i/>
          <w:sz w:val="24"/>
          <w:szCs w:val="24"/>
        </w:rPr>
        <w:t>ClyA</w:t>
      </w:r>
      <w:r w:rsidRPr="00956728">
        <w:rPr>
          <w:rFonts w:ascii="Times New Roman" w:hAnsi="Times New Roman" w:cs="Times New Roman"/>
          <w:sz w:val="24"/>
          <w:szCs w:val="24"/>
        </w:rPr>
        <w:t xml:space="preserve"> sequences is marked as Yellow; </w:t>
      </w:r>
      <w:r w:rsidRPr="00956728">
        <w:rPr>
          <w:rFonts w:ascii="Times New Roman" w:hAnsi="Times New Roman" w:cs="Times New Roman"/>
          <w:i/>
          <w:sz w:val="24"/>
          <w:szCs w:val="24"/>
        </w:rPr>
        <w:t>A. pleuropneumoniae</w:t>
      </w:r>
      <w:r w:rsidRPr="00956728">
        <w:rPr>
          <w:rFonts w:ascii="Times New Roman" w:hAnsi="Times New Roman" w:cs="Times New Roman"/>
          <w:sz w:val="24"/>
          <w:szCs w:val="24"/>
        </w:rPr>
        <w:t xml:space="preserve"> </w:t>
      </w:r>
      <w:r w:rsidRPr="00956728">
        <w:rPr>
          <w:rFonts w:ascii="Times New Roman" w:hAnsi="Times New Roman" w:cs="Times New Roman"/>
          <w:i/>
          <w:sz w:val="24"/>
          <w:szCs w:val="24"/>
        </w:rPr>
        <w:t>ApxIAr</w:t>
      </w:r>
      <w:r w:rsidRPr="00956728">
        <w:rPr>
          <w:rFonts w:ascii="Times New Roman" w:hAnsi="Times New Roman" w:cs="Times New Roman"/>
          <w:sz w:val="24"/>
          <w:szCs w:val="24"/>
        </w:rPr>
        <w:t xml:space="preserve"> sequences is marked green; </w:t>
      </w:r>
      <w:r w:rsidRPr="00F0588E">
        <w:rPr>
          <w:rFonts w:ascii="Times New Roman" w:hAnsi="Times New Roman" w:cs="Times New Roman"/>
          <w:i/>
          <w:sz w:val="24"/>
          <w:szCs w:val="24"/>
        </w:rPr>
        <w:t>A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0588E">
        <w:rPr>
          <w:rFonts w:ascii="Times New Roman" w:hAnsi="Times New Roman" w:cs="Times New Roman"/>
          <w:i/>
          <w:sz w:val="24"/>
          <w:szCs w:val="24"/>
        </w:rPr>
        <w:t>pleuropneumoniae</w:t>
      </w:r>
      <w:r w:rsidRPr="00F0588E">
        <w:rPr>
          <w:rFonts w:ascii="Times New Roman" w:hAnsi="Times New Roman" w:cs="Times New Roman"/>
          <w:sz w:val="24"/>
          <w:szCs w:val="24"/>
        </w:rPr>
        <w:t xml:space="preserve"> </w:t>
      </w:r>
      <w:r w:rsidRPr="00146EBF">
        <w:rPr>
          <w:rFonts w:ascii="Times New Roman" w:hAnsi="Times New Roman" w:cs="Times New Roman"/>
          <w:i/>
          <w:sz w:val="24"/>
          <w:szCs w:val="24"/>
        </w:rPr>
        <w:t>ApxIIAr</w:t>
      </w:r>
      <w:r w:rsidRPr="00F0588E">
        <w:rPr>
          <w:rFonts w:ascii="Times New Roman" w:hAnsi="Times New Roman" w:cs="Times New Roman"/>
          <w:sz w:val="24"/>
          <w:szCs w:val="24"/>
        </w:rPr>
        <w:t xml:space="preserve"> sequences</w:t>
      </w:r>
      <w:r w:rsidRPr="009567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marked as blue; </w:t>
      </w:r>
      <w:r w:rsidRPr="00F0588E">
        <w:rPr>
          <w:rFonts w:ascii="Times New Roman" w:hAnsi="Times New Roman" w:cs="Times New Roman"/>
          <w:i/>
          <w:sz w:val="24"/>
          <w:szCs w:val="24"/>
        </w:rPr>
        <w:t>A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0588E">
        <w:rPr>
          <w:rFonts w:ascii="Times New Roman" w:hAnsi="Times New Roman" w:cs="Times New Roman"/>
          <w:i/>
          <w:sz w:val="24"/>
          <w:szCs w:val="24"/>
        </w:rPr>
        <w:t>pleuropneumoniae</w:t>
      </w:r>
      <w:r w:rsidRPr="00F0588E">
        <w:rPr>
          <w:rFonts w:ascii="Times New Roman" w:hAnsi="Times New Roman" w:cs="Times New Roman"/>
          <w:sz w:val="24"/>
          <w:szCs w:val="24"/>
        </w:rPr>
        <w:t xml:space="preserve"> </w:t>
      </w:r>
      <w:r w:rsidRPr="00146EBF">
        <w:rPr>
          <w:rFonts w:ascii="Times New Roman" w:hAnsi="Times New Roman" w:cs="Times New Roman"/>
          <w:i/>
          <w:sz w:val="24"/>
          <w:szCs w:val="24"/>
        </w:rPr>
        <w:t>ApxIIIA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0588E">
        <w:rPr>
          <w:rFonts w:ascii="Times New Roman" w:hAnsi="Times New Roman" w:cs="Times New Roman"/>
          <w:sz w:val="24"/>
          <w:szCs w:val="24"/>
        </w:rPr>
        <w:t>sequences</w:t>
      </w:r>
      <w:r w:rsidRPr="009567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marked as red; His tag is marked as gray, and the final is stop codon.</w:t>
      </w:r>
      <w:bookmarkStart w:id="5" w:name="_GoBack"/>
      <w:bookmarkEnd w:id="5"/>
    </w:p>
    <w:p w14:paraId="7CEAD40D" w14:textId="77777777" w:rsidR="00A747ED" w:rsidRPr="00F531E8" w:rsidRDefault="00A747ED" w:rsidP="00A747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D5F234" w14:textId="77777777" w:rsidR="00A747ED" w:rsidRPr="00DB1011" w:rsidRDefault="00A747ED" w:rsidP="00A747ED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 w:rsidRPr="00DB1011">
        <w:rPr>
          <w:rFonts w:ascii="Times New Roman" w:hAnsi="Times New Roman" w:cs="Times New Roman"/>
          <w:sz w:val="18"/>
          <w:szCs w:val="24"/>
          <w:highlight w:val="yellow"/>
        </w:rPr>
        <w:t>ATGACTGAAATCGTTGCAGATAAAACGGTAGAAGTAGTTAAAAACGCAATCGAAACCGCAGATGGAGCATTAGATCTTTATAATAAATATCTCGATCAGGTCATCCCCTGGCAGACCTTTGATGAAACCATAAAAGAGTTAAGTCGCTTTAAACAGGAGTATTCACAGGCAGCCTCCGTTTTAGTCGGCGATATTAAAACCTTACTTATGGATAGCCAGGATAAGTATTTTGAAGCAACCCAAACAGTGTATGAATGGTGTGGTGTTGCGACGCAATTGCTCGCAGCGTATATTTTGCTATTTGATGAGTACAATGAGAAGAAAGCATCCGCCCAGAAAGACATTCTCATTAAGGTACTGGATGACGGCATCACGAAGCTGAATGAAGCGCAAAAATCCCTGCTGGTAAGCTCACAAAGTTTCAACAACGCTTCCGGGAAACTGCTGGCGTTAGATAGCCAGTTAACCAATGATTTTTCAGAAAAAAGCAGCTATTTCCAGTCACAGGTAGATAAAATCAGGAAGGAAGCATATGCCGGTGCCGCAGCCGGTGTCGTCGCCGGTCCATTTGGATTAATCATTTCCTATTCTATTGCTGCGGGCGTAGTTGAAGGAAAACTGATTCCAGAATTGAAGAACAAGTTAAAATCTGTGCAGAATTTCTTTACCACCCTGTCTAACACGGTTAAACAAGCGAATAAAGATATCGATGCCGCCAAATTGAAATTAACCACCGAAATAGCCGCCATCGGTGAGATAAAAACGGAAACTGAAACAACCAGATTCTACGTTGATTATGATGATTTAATGCTTTCTTTGCTAAAAGAAGCGGCCAAAAAAATGATTAACACCTGTAATGAGTATCAGAAAAGACACGGTAAAAAGACACTCTTTGAGGTACCTGAAGTC</w:t>
      </w:r>
      <w:r w:rsidRPr="00DB1011">
        <w:rPr>
          <w:rFonts w:ascii="Times New Roman" w:hAnsi="Times New Roman" w:cs="Times New Roman"/>
          <w:sz w:val="18"/>
          <w:szCs w:val="24"/>
          <w:highlight w:val="green"/>
        </w:rPr>
        <w:t>TATGCGGGTAACGGACATGATGTAGCATATTACGATAAAACCGATACAGGTTACTTAACATTTGACGGACAAAGTGCACAGAAAGCCGGTGAATATATTGTCACTAAAGAACTTAAAGCTGATGTAAAAGTTTTAAAAGAAGTGGTTAAAACTCAGGATATTTCAGTTGGAAAACGCAGTGAAAAATTAGAATATCGTGATTATGAGTTAAGCCCATTCGAACTTGGGAACGGTATCAGAGCTAAAGATGAATTACATTCTGTTGAAGAAATTATCGGTAGTAATCGTAAAGACAAATTCTTTGGTAGTCGCTTTACCGATATTTTCCATGGTGCGAAAGGCGATGATGAAATCTACGGTAATGACGGCCACGATATCTTATACGGAGACGACGGTAATGATGTAATCCATGGCGGTGACGGTAACGACCATCTTGTTGGTGGTAACGGAAACGACCGATTAATCGGCGGAAAAGGTAATAATTTCCTTAATGGCGGTGATGGTGACGATGAGTTGCAGGTCTTTGAGGGTCAATACAACGTATTATTAGGTGGTGCGGGTAATGACATTCTGTATGGCAGCGATGGTACTAACTTATTTGACGGTGGTGTAGGCAATGACAAAATCTACGGTGGTTTAGGTAAGGATATT</w:t>
      </w:r>
      <w:r w:rsidRPr="00DB1011">
        <w:rPr>
          <w:rFonts w:ascii="Times New Roman" w:hAnsi="Times New Roman" w:cs="Times New Roman"/>
          <w:sz w:val="18"/>
          <w:szCs w:val="24"/>
          <w:highlight w:val="cyan"/>
        </w:rPr>
        <w:t>AATTTAGGTGCTGGTAACGATAATGTATTTGTTGGGTCAAGTACTACCGTTATTGATGGCGGGGACGGACATGATCGAGTTCACT</w:t>
      </w:r>
      <w:r w:rsidRPr="00DB1011">
        <w:rPr>
          <w:rFonts w:ascii="Times New Roman" w:hAnsi="Times New Roman" w:cs="Times New Roman"/>
          <w:sz w:val="18"/>
          <w:szCs w:val="24"/>
          <w:highlight w:val="cyan"/>
        </w:rPr>
        <w:lastRenderedPageBreak/>
        <w:t>ACAGTAGAGGAGAATATGGCGCATTAGTTATTGATGCTACAGCCGAGACAGAAAAAGGCTCATATTCAGTAAAACGCTATGTCGGAGACAGTAAAGCATTACATGAAACAATTGCCACCCACCAAACAAATGTTGGTAATCGTGAAGAAAAAATTGAATATCGTCGTGAAGATGATCGTTTTCATACTGGTTATACTGTGACGGACTCACTCAAATCAGTTGAGGAGATCATTGGTTCACAATTTAATGATATTTTCAAAGGAAGCCAATTTGATGATGTGTTCCATGGTGGTAATGGTGTAGACACTATTGATGGTAACGATGGTGACGATCATTTATTTGGTGGCGCAGGCGATGATGTTATCGATGGAGGAAACGGTAACAATTTCCTTGTTGGAGGAACCGGTAATGATATTATCTCGGGAGGTAAAGATAATGATATTTATGTCCATAAAACAGGCGATGGAAATGATTCTATTACAGACTCTGGCGGACAAGATAAACTGGCA</w:t>
      </w:r>
      <w:r w:rsidRPr="00DB1011">
        <w:rPr>
          <w:rFonts w:ascii="Times New Roman" w:hAnsi="Times New Roman" w:cs="Times New Roman"/>
          <w:sz w:val="18"/>
          <w:szCs w:val="24"/>
          <w:highlight w:val="magenta"/>
        </w:rPr>
        <w:t>CATCTAGGCAATGGTAATGACAAAGTGTTCTTAGCTGCGGGTTCCGCAGAAATTCACGCTGGTGAAGGTCATGATGTGGTTTATTATGATAAAACCGATACAGGTCTTTTAGTAATTGATGGAACCAAAGCGACTGAACAAGGGCGTTATTCTGTTACGCGCGAATTGAGTGGTGCTACAAAAATCCTGAGAGAAGTAATAAAAAATCAAAAATCTGCTGTTGGTAAACGTGAAGAAACCTTGGAATATCGTGATTATGAATTAACGCAATCAGGTAATAGTAACCTAAAAGCACATGATGAATTACATTCAGTAGAAGAAATTATTGGAAGTAATCAGAGAGACGAATTTAAAGGTAGTAAATTCAGAGATATTTTCCATGGTGCCGATGGTGATGATCTATTAAATGGTAATGATGGGGATGATATTCTATACGGTGATAAAGGTAACGATGAGTTAAGAGGTGATAACGGTAACGACCAACTTTATGGTGGTGAAGGTGATGACAAACTATTAGGAGGTAATGGCAATAATTACCTCAGTGGTGGTGATGGCAATGATGAGCTTCAAGTATTAGGCAATGGTTTTAATGTGCTTCGTGGCGGTAAAGGCGATGATAAACTTTATGGTAGCTCAGGTTCTGATTTACTTGATGGTGGAGAAGGTAATGATTATCTAGAAGGAGGCGATGGTAGCGATTTT</w:t>
      </w:r>
      <w:r w:rsidRPr="00DB1011">
        <w:rPr>
          <w:rFonts w:ascii="Times New Roman" w:hAnsi="Times New Roman" w:cs="Times New Roman"/>
          <w:sz w:val="18"/>
          <w:szCs w:val="24"/>
          <w:highlight w:val="lightGray"/>
        </w:rPr>
        <w:t>CACCACCACCACCACCAC</w:t>
      </w:r>
      <w:r w:rsidRPr="00DB1011">
        <w:rPr>
          <w:rFonts w:ascii="Times New Roman" w:hAnsi="Times New Roman" w:cs="Times New Roman"/>
          <w:sz w:val="18"/>
          <w:szCs w:val="24"/>
          <w:highlight w:val="darkYellow"/>
        </w:rPr>
        <w:t>TAA</w:t>
      </w:r>
    </w:p>
    <w:p w14:paraId="45B99BEB" w14:textId="77777777" w:rsidR="00A747ED" w:rsidRPr="00F531E8" w:rsidRDefault="00A747ED" w:rsidP="00A747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C9F56D7" w14:textId="77777777" w:rsidR="00CE0216" w:rsidRPr="00A747ED" w:rsidRDefault="00382CAF"/>
    <w:sectPr w:rsidR="00CE0216" w:rsidRPr="00A747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F073F" w14:textId="77777777" w:rsidR="00382CAF" w:rsidRDefault="00382CAF" w:rsidP="00C133D7">
      <w:r>
        <w:separator/>
      </w:r>
    </w:p>
  </w:endnote>
  <w:endnote w:type="continuationSeparator" w:id="0">
    <w:p w14:paraId="2CEB6952" w14:textId="77777777" w:rsidR="00382CAF" w:rsidRDefault="00382CAF" w:rsidP="00C133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626234" w14:textId="77777777" w:rsidR="00382CAF" w:rsidRDefault="00382CAF" w:rsidP="00C133D7">
      <w:r>
        <w:separator/>
      </w:r>
    </w:p>
  </w:footnote>
  <w:footnote w:type="continuationSeparator" w:id="0">
    <w:p w14:paraId="1725325C" w14:textId="77777777" w:rsidR="00382CAF" w:rsidRDefault="00382CAF" w:rsidP="00C133D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ffice365">
    <w15:presenceInfo w15:providerId="None" w15:userId="Office365"/>
  </w15:person>
  <w15:person w15:author="AGP">
    <w15:presenceInfo w15:providerId="None" w15:userId="AG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47ED"/>
    <w:rsid w:val="00247F17"/>
    <w:rsid w:val="002F05F4"/>
    <w:rsid w:val="00382CAF"/>
    <w:rsid w:val="003D330A"/>
    <w:rsid w:val="005B6730"/>
    <w:rsid w:val="00715FA1"/>
    <w:rsid w:val="00726F8D"/>
    <w:rsid w:val="007506DC"/>
    <w:rsid w:val="009E7C12"/>
    <w:rsid w:val="00A25CCE"/>
    <w:rsid w:val="00A430DE"/>
    <w:rsid w:val="00A747ED"/>
    <w:rsid w:val="00A94DB0"/>
    <w:rsid w:val="00C133D7"/>
    <w:rsid w:val="00EB2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2567A"/>
  <w15:chartTrackingRefBased/>
  <w15:docId w15:val="{EE8872D7-558A-4172-B9A9-5E327CB9D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47E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33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33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33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33D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7F17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7F17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9</Words>
  <Characters>2773</Characters>
  <Application>Microsoft Office Word</Application>
  <DocSecurity>0</DocSecurity>
  <Lines>5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GP</cp:lastModifiedBy>
  <cp:revision>2</cp:revision>
  <dcterms:created xsi:type="dcterms:W3CDTF">2018-01-17T13:02:00Z</dcterms:created>
  <dcterms:modified xsi:type="dcterms:W3CDTF">2018-01-17T13:02:00Z</dcterms:modified>
</cp:coreProperties>
</file>